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uppressLineNumbers/>
        <w:rPr>
          <w:b/>
          <w:b/>
          <w:sz w:val="22"/>
        </w:rPr>
      </w:pPr>
      <w:r>
        <w:rPr>
          <w:b/>
          <w:sz w:val="22"/>
        </w:rPr>
        <w:t>Table S1.  Enrichment of microRNAs in human heart versus liver</w:t>
      </w:r>
    </w:p>
    <w:p>
      <w:pPr>
        <w:pStyle w:val="Normal"/>
        <w:suppressLineNumbers/>
        <w:rPr>
          <w:b/>
          <w:b/>
          <w:sz w:val="22"/>
        </w:rPr>
      </w:pPr>
      <w:r>
        <w:rPr>
          <w:b/>
          <w:sz w:val="22"/>
        </w:rPr>
      </w:r>
    </w:p>
    <w:tbl>
      <w:tblPr>
        <w:tblW w:w="69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890"/>
        <w:gridCol w:w="2088"/>
      </w:tblGrid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I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Standard deviation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Log ratio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1.37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2.79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33a-133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1.12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2.26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33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1.09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1.64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49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1.62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22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67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4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67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30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59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4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54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49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8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48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30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42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50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4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7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3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9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9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8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3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8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34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5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3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42-3p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1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324-5p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9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bta-miR-14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36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7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50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6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45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81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5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51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48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2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3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32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7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49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57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8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0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4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let-7g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2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2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2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2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gga-miR-140*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1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8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25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39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99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5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1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01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let-7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77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01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99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01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0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04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37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04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0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05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25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05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45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07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0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3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3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1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6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1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99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1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let-7f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1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let-7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3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06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3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45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76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4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49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72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5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376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5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06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6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let-7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47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7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let-7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69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7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9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83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7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3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8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let-7i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19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let-7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2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99a*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21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30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24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9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27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2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28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28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28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373*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36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6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37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33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40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41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17-5p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43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512-5p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44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00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0.72</w:t>
            </w:r>
          </w:p>
        </w:tc>
      </w:tr>
      <w:tr>
        <w:trPr/>
        <w:tc>
          <w:tcPr>
            <w:tcW w:w="2952" w:type="dxa"/>
            <w:tcBorders/>
            <w:vAlign w:val="bottom"/>
          </w:tcPr>
          <w:p>
            <w:pPr>
              <w:pStyle w:val="Normal"/>
              <w:suppressLineNumbers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hsa-miR-200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uppressLineNumbers/>
              <w:ind w:right="-18" w:hanging="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sz w:val="22"/>
              </w:rPr>
              <w:t>-1.33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Web"/>
        <w:suppressLineNumbers/>
        <w:spacing w:before="0" w:after="0"/>
        <w:rPr/>
      </w:pPr>
      <w:r>
        <w:rPr/>
      </w:r>
    </w:p>
    <w:p>
      <w:pPr>
        <w:pStyle w:val="NormalWeb"/>
        <w:suppressLineNumbers/>
        <w:spacing w:before="280" w:after="0"/>
        <w:rPr/>
      </w:pPr>
      <w:r>
        <w:rPr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6" w:bottom="1440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9:43:00Z</dcterms:created>
  <dc:creator>Bethany Taylor</dc:creator>
  <dc:description/>
  <cp:keywords/>
  <dc:language>en-US</dc:language>
  <cp:lastModifiedBy>Bethany Taylor</cp:lastModifiedBy>
  <dcterms:modified xsi:type="dcterms:W3CDTF">2011-04-12T21:04:00Z</dcterms:modified>
  <cp:revision>3</cp:revision>
  <dc:subject/>
  <dc:title/>
</cp:coreProperties>
</file>